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XSpec="center" w:tblpY="1783"/>
        <w:tblW w:w="128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280"/>
        <w:gridCol w:w="4280"/>
        <w:gridCol w:w="4280"/>
      </w:tblGrid>
      <w:tr w:rsidR="008134D0" w:rsidRPr="000B6BE3" w14:paraId="392C793A" w14:textId="77777777" w:rsidTr="00D4064C">
        <w:trPr>
          <w:trHeight w:val="1872"/>
        </w:trPr>
        <w:tc>
          <w:tcPr>
            <w:tcW w:w="4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  <w:tl2br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E16025" w14:textId="77777777" w:rsidR="008134D0" w:rsidRPr="000B6BE3" w:rsidRDefault="008134D0" w:rsidP="000B6BE3">
            <w:r w:rsidRPr="000B6BE3">
              <w:rPr>
                <w:rFonts w:hint="eastAsia"/>
              </w:rPr>
              <w:t xml:space="preserve">                Data                                       </w:t>
            </w:r>
          </w:p>
          <w:p w14:paraId="4E325551" w14:textId="77777777" w:rsidR="008134D0" w:rsidRPr="000B6BE3" w:rsidRDefault="008134D0" w:rsidP="000B6BE3">
            <w:r w:rsidRPr="000B6BE3">
              <w:rPr>
                <w:rFonts w:hint="eastAsia"/>
              </w:rPr>
              <w:t xml:space="preserve"> </w:t>
            </w:r>
          </w:p>
          <w:p w14:paraId="7BFFD126" w14:textId="77777777" w:rsidR="008134D0" w:rsidRPr="000B6BE3" w:rsidRDefault="008134D0" w:rsidP="000B6BE3">
            <w:r w:rsidRPr="000B6BE3">
              <w:rPr>
                <w:rFonts w:hint="eastAsia"/>
              </w:rPr>
              <w:t>Performance</w:t>
            </w:r>
          </w:p>
        </w:tc>
        <w:tc>
          <w:tcPr>
            <w:tcW w:w="4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079F02" w14:textId="77777777" w:rsidR="008134D0" w:rsidRPr="000B6BE3" w:rsidRDefault="008134D0" w:rsidP="000B6BE3">
            <w:pPr>
              <w:jc w:val="center"/>
            </w:pPr>
            <w:r w:rsidRPr="000B6BE3">
              <w:rPr>
                <w:rFonts w:hint="eastAsia"/>
              </w:rPr>
              <w:t>Dermoscopic Image</w:t>
            </w:r>
          </w:p>
        </w:tc>
        <w:tc>
          <w:tcPr>
            <w:tcW w:w="4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6BE179" w14:textId="77777777" w:rsidR="008134D0" w:rsidRPr="000B6BE3" w:rsidRDefault="008134D0" w:rsidP="000B6BE3">
            <w:pPr>
              <w:jc w:val="center"/>
            </w:pPr>
            <w:r w:rsidRPr="000B6BE3">
              <w:rPr>
                <w:rFonts w:hint="eastAsia"/>
              </w:rPr>
              <w:t>Clinical Image</w:t>
            </w:r>
          </w:p>
        </w:tc>
      </w:tr>
      <w:tr w:rsidR="008134D0" w:rsidRPr="000B6BE3" w14:paraId="19EBE049" w14:textId="77777777" w:rsidTr="00D4064C">
        <w:trPr>
          <w:trHeight w:val="1185"/>
        </w:trPr>
        <w:tc>
          <w:tcPr>
            <w:tcW w:w="4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33726B" w14:textId="77777777" w:rsidR="008134D0" w:rsidRPr="000B6BE3" w:rsidRDefault="008134D0" w:rsidP="000B6BE3">
            <w:r w:rsidRPr="000B6BE3">
              <w:rPr>
                <w:rFonts w:hint="eastAsia"/>
              </w:rPr>
              <w:t>Sensitivity</w:t>
            </w:r>
          </w:p>
        </w:tc>
        <w:tc>
          <w:tcPr>
            <w:tcW w:w="4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B97699" w14:textId="77777777" w:rsidR="008134D0" w:rsidRPr="000B6BE3" w:rsidRDefault="008134D0" w:rsidP="000B6BE3">
            <w:pPr>
              <w:jc w:val="center"/>
            </w:pPr>
            <w:r w:rsidRPr="000B6BE3">
              <w:rPr>
                <w:rFonts w:hint="eastAsia"/>
              </w:rPr>
              <w:t>0.934</w:t>
            </w:r>
          </w:p>
        </w:tc>
        <w:tc>
          <w:tcPr>
            <w:tcW w:w="4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078BA5" w14:textId="77777777" w:rsidR="008134D0" w:rsidRPr="000B6BE3" w:rsidRDefault="008134D0" w:rsidP="000B6BE3">
            <w:pPr>
              <w:jc w:val="center"/>
            </w:pPr>
            <w:r w:rsidRPr="000B6BE3">
              <w:rPr>
                <w:rFonts w:hint="eastAsia"/>
              </w:rPr>
              <w:t>0.880</w:t>
            </w:r>
          </w:p>
        </w:tc>
      </w:tr>
      <w:tr w:rsidR="008134D0" w:rsidRPr="000B6BE3" w14:paraId="222D8D17" w14:textId="77777777" w:rsidTr="00D4064C">
        <w:trPr>
          <w:trHeight w:val="1186"/>
        </w:trPr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081109" w14:textId="77777777" w:rsidR="008134D0" w:rsidRPr="000B6BE3" w:rsidRDefault="008134D0" w:rsidP="000B6BE3">
            <w:r w:rsidRPr="000B6BE3">
              <w:rPr>
                <w:rFonts w:hint="eastAsia"/>
              </w:rPr>
              <w:t>Specificity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8248CF" w14:textId="77777777" w:rsidR="008134D0" w:rsidRPr="000B6BE3" w:rsidRDefault="008134D0" w:rsidP="000B6BE3">
            <w:pPr>
              <w:jc w:val="center"/>
            </w:pPr>
            <w:r w:rsidRPr="000B6BE3">
              <w:rPr>
                <w:rFonts w:hint="eastAsia"/>
              </w:rPr>
              <w:t>0.950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2FEC10" w14:textId="77777777" w:rsidR="008134D0" w:rsidRPr="000B6BE3" w:rsidRDefault="008134D0" w:rsidP="000B6BE3">
            <w:pPr>
              <w:jc w:val="center"/>
            </w:pPr>
            <w:r w:rsidRPr="000B6BE3">
              <w:rPr>
                <w:rFonts w:hint="eastAsia"/>
              </w:rPr>
              <w:t>0.883</w:t>
            </w:r>
          </w:p>
        </w:tc>
      </w:tr>
      <w:tr w:rsidR="008134D0" w:rsidRPr="000B6BE3" w14:paraId="2B01B686" w14:textId="77777777" w:rsidTr="00D4064C">
        <w:trPr>
          <w:trHeight w:val="1184"/>
        </w:trPr>
        <w:tc>
          <w:tcPr>
            <w:tcW w:w="4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8A65CD" w14:textId="77777777" w:rsidR="008134D0" w:rsidRPr="000B6BE3" w:rsidRDefault="008134D0" w:rsidP="000B6BE3">
            <w:r w:rsidRPr="000B6BE3">
              <w:rPr>
                <w:rFonts w:hint="eastAsia"/>
              </w:rPr>
              <w:t>Accuracy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703707" w14:textId="77777777" w:rsidR="008134D0" w:rsidRPr="000B6BE3" w:rsidRDefault="008134D0" w:rsidP="000B6BE3">
            <w:pPr>
              <w:jc w:val="center"/>
            </w:pPr>
            <w:r w:rsidRPr="000B6BE3">
              <w:rPr>
                <w:rFonts w:hint="eastAsia"/>
              </w:rPr>
              <w:t>0.948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FBBAF1" w14:textId="77777777" w:rsidR="008134D0" w:rsidRPr="000B6BE3" w:rsidRDefault="008134D0" w:rsidP="000B6BE3">
            <w:pPr>
              <w:jc w:val="center"/>
            </w:pPr>
            <w:r w:rsidRPr="000B6BE3">
              <w:rPr>
                <w:rFonts w:hint="eastAsia"/>
              </w:rPr>
              <w:t>0.883</w:t>
            </w:r>
          </w:p>
        </w:tc>
      </w:tr>
    </w:tbl>
    <w:p w14:paraId="287DF94B" w14:textId="40548450" w:rsidR="000B6BE3" w:rsidRDefault="000B6BE3"/>
    <w:p w14:paraId="38F3FCA2" w14:textId="18BC9739" w:rsidR="000B6BE3" w:rsidRDefault="000B6BE3" w:rsidP="000B6BE3">
      <w:pPr>
        <w:rPr>
          <w:b/>
          <w:bCs/>
          <w:szCs w:val="24"/>
        </w:rPr>
      </w:pPr>
      <w:r w:rsidRPr="000B6BE3">
        <w:rPr>
          <w:b/>
          <w:bCs/>
          <w:szCs w:val="24"/>
        </w:rPr>
        <w:t xml:space="preserve">Supplementary </w:t>
      </w:r>
      <w:r>
        <w:rPr>
          <w:b/>
          <w:bCs/>
          <w:szCs w:val="24"/>
        </w:rPr>
        <w:t>M</w:t>
      </w:r>
      <w:r w:rsidRPr="000B6BE3">
        <w:rPr>
          <w:b/>
          <w:bCs/>
          <w:szCs w:val="24"/>
        </w:rPr>
        <w:t>aterial</w:t>
      </w:r>
    </w:p>
    <w:p w14:paraId="16023356" w14:textId="6D78249C" w:rsidR="000B6BE3" w:rsidRDefault="000B6BE3" w:rsidP="000B6BE3">
      <w:pPr>
        <w:rPr>
          <w:b/>
          <w:bCs/>
          <w:szCs w:val="24"/>
        </w:rPr>
      </w:pPr>
    </w:p>
    <w:p w14:paraId="3521619E" w14:textId="77777777" w:rsidR="000B6BE3" w:rsidRPr="000B6BE3" w:rsidRDefault="000B6BE3" w:rsidP="000B6BE3">
      <w:pPr>
        <w:rPr>
          <w:b/>
          <w:bCs/>
          <w:szCs w:val="24"/>
        </w:rPr>
      </w:pPr>
    </w:p>
    <w:p w14:paraId="4943D285" w14:textId="760F0306" w:rsidR="000B6BE3" w:rsidRDefault="000B6BE3" w:rsidP="000B6BE3">
      <w:pPr>
        <w:rPr>
          <w:szCs w:val="24"/>
        </w:rPr>
      </w:pPr>
      <w:r>
        <w:rPr>
          <w:szCs w:val="24"/>
        </w:rPr>
        <w:t>Supplementary material 1. CNNs performance of different data sources in the 14-classification tasks using the validation set.</w:t>
      </w:r>
    </w:p>
    <w:p w14:paraId="08C36611" w14:textId="4B2F4722" w:rsidR="001A7A8D" w:rsidRPr="001A7A8D" w:rsidRDefault="001A7A8D" w:rsidP="00D4064C">
      <w:pPr>
        <w:widowControl/>
        <w:jc w:val="left"/>
      </w:pPr>
    </w:p>
    <w:p w14:paraId="6FC8BC97" w14:textId="02F7D383" w:rsidR="001A7A8D" w:rsidRPr="001A7A8D" w:rsidRDefault="001A7A8D" w:rsidP="001A7A8D"/>
    <w:p w14:paraId="7879F65E" w14:textId="79ED73AD" w:rsidR="001A7A8D" w:rsidRPr="001A7A8D" w:rsidRDefault="001A7A8D" w:rsidP="001A7A8D"/>
    <w:p w14:paraId="257BAA9C" w14:textId="144CF8C4" w:rsidR="001A7A8D" w:rsidRPr="001A7A8D" w:rsidRDefault="001A7A8D" w:rsidP="001A7A8D"/>
    <w:p w14:paraId="67F045BA" w14:textId="07AFD833" w:rsidR="001A7A8D" w:rsidRPr="001A7A8D" w:rsidRDefault="001A7A8D" w:rsidP="001A7A8D"/>
    <w:p w14:paraId="0005D806" w14:textId="7B3D1A32" w:rsidR="001A7A8D" w:rsidRDefault="001A7A8D" w:rsidP="001A7A8D"/>
    <w:p w14:paraId="7222DCF5" w14:textId="074F287B" w:rsidR="001A7A8D" w:rsidRDefault="001A7A8D" w:rsidP="001A7A8D">
      <w:pPr>
        <w:tabs>
          <w:tab w:val="left" w:pos="3949"/>
        </w:tabs>
      </w:pPr>
      <w:r>
        <w:tab/>
      </w:r>
    </w:p>
    <w:p w14:paraId="2B160875" w14:textId="0098D3AD" w:rsidR="001A7A8D" w:rsidRPr="001A7A8D" w:rsidRDefault="001A7A8D" w:rsidP="001A7A8D">
      <w:pPr>
        <w:widowControl/>
        <w:jc w:val="left"/>
      </w:pPr>
    </w:p>
    <w:sectPr w:rsidR="001A7A8D" w:rsidRPr="001A7A8D" w:rsidSect="000B6BE3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BE3"/>
    <w:rsid w:val="00005448"/>
    <w:rsid w:val="00005EF3"/>
    <w:rsid w:val="00030B0F"/>
    <w:rsid w:val="00034476"/>
    <w:rsid w:val="00036286"/>
    <w:rsid w:val="0004509A"/>
    <w:rsid w:val="00045C9F"/>
    <w:rsid w:val="00050C07"/>
    <w:rsid w:val="000516B5"/>
    <w:rsid w:val="0005479D"/>
    <w:rsid w:val="00056013"/>
    <w:rsid w:val="0006553D"/>
    <w:rsid w:val="00066CF9"/>
    <w:rsid w:val="00073572"/>
    <w:rsid w:val="000750C8"/>
    <w:rsid w:val="00081D72"/>
    <w:rsid w:val="00087515"/>
    <w:rsid w:val="00090F6D"/>
    <w:rsid w:val="00092D8A"/>
    <w:rsid w:val="00093C7E"/>
    <w:rsid w:val="000941E0"/>
    <w:rsid w:val="0009425C"/>
    <w:rsid w:val="000A5C32"/>
    <w:rsid w:val="000A744C"/>
    <w:rsid w:val="000A7897"/>
    <w:rsid w:val="000B0E57"/>
    <w:rsid w:val="000B6BE3"/>
    <w:rsid w:val="000B7082"/>
    <w:rsid w:val="000B7F63"/>
    <w:rsid w:val="000C0E05"/>
    <w:rsid w:val="000C2CD9"/>
    <w:rsid w:val="000C2E32"/>
    <w:rsid w:val="000C3AA9"/>
    <w:rsid w:val="000C6474"/>
    <w:rsid w:val="000C7624"/>
    <w:rsid w:val="000C7A0A"/>
    <w:rsid w:val="000C7E7B"/>
    <w:rsid w:val="000D18C5"/>
    <w:rsid w:val="000D2028"/>
    <w:rsid w:val="000D2DC3"/>
    <w:rsid w:val="000D4A43"/>
    <w:rsid w:val="000D5113"/>
    <w:rsid w:val="000D5B17"/>
    <w:rsid w:val="000D6A44"/>
    <w:rsid w:val="000D6C03"/>
    <w:rsid w:val="000E1317"/>
    <w:rsid w:val="000E29F4"/>
    <w:rsid w:val="000E2C6C"/>
    <w:rsid w:val="000E678E"/>
    <w:rsid w:val="000F0FE8"/>
    <w:rsid w:val="000F1C34"/>
    <w:rsid w:val="000F24BC"/>
    <w:rsid w:val="000F3254"/>
    <w:rsid w:val="000F39B3"/>
    <w:rsid w:val="000F42ED"/>
    <w:rsid w:val="001018A6"/>
    <w:rsid w:val="00103B1D"/>
    <w:rsid w:val="001065D5"/>
    <w:rsid w:val="0011673A"/>
    <w:rsid w:val="0012253C"/>
    <w:rsid w:val="00123192"/>
    <w:rsid w:val="00125ED6"/>
    <w:rsid w:val="00130C76"/>
    <w:rsid w:val="00131B1C"/>
    <w:rsid w:val="00133C88"/>
    <w:rsid w:val="0013488E"/>
    <w:rsid w:val="00134EA9"/>
    <w:rsid w:val="00135B17"/>
    <w:rsid w:val="0013615E"/>
    <w:rsid w:val="00136340"/>
    <w:rsid w:val="00146C0B"/>
    <w:rsid w:val="00150A1D"/>
    <w:rsid w:val="00151BA3"/>
    <w:rsid w:val="00153514"/>
    <w:rsid w:val="00154258"/>
    <w:rsid w:val="001558EC"/>
    <w:rsid w:val="00160041"/>
    <w:rsid w:val="001610B8"/>
    <w:rsid w:val="00161119"/>
    <w:rsid w:val="0016670B"/>
    <w:rsid w:val="00171D93"/>
    <w:rsid w:val="001722F0"/>
    <w:rsid w:val="001729F2"/>
    <w:rsid w:val="00177CD1"/>
    <w:rsid w:val="00177FC0"/>
    <w:rsid w:val="00182F9A"/>
    <w:rsid w:val="001833F7"/>
    <w:rsid w:val="00185575"/>
    <w:rsid w:val="00186277"/>
    <w:rsid w:val="00186C7B"/>
    <w:rsid w:val="00191FD7"/>
    <w:rsid w:val="001921FD"/>
    <w:rsid w:val="00193F94"/>
    <w:rsid w:val="0019461D"/>
    <w:rsid w:val="001947C2"/>
    <w:rsid w:val="001965D4"/>
    <w:rsid w:val="00197B3F"/>
    <w:rsid w:val="00197E7C"/>
    <w:rsid w:val="001A1A5B"/>
    <w:rsid w:val="001A3440"/>
    <w:rsid w:val="001A5486"/>
    <w:rsid w:val="001A553A"/>
    <w:rsid w:val="001A69F1"/>
    <w:rsid w:val="001A78DC"/>
    <w:rsid w:val="001A7A8D"/>
    <w:rsid w:val="001A7F45"/>
    <w:rsid w:val="001B1A24"/>
    <w:rsid w:val="001B3480"/>
    <w:rsid w:val="001B379A"/>
    <w:rsid w:val="001B6325"/>
    <w:rsid w:val="001C4A35"/>
    <w:rsid w:val="001C5EF8"/>
    <w:rsid w:val="001D150C"/>
    <w:rsid w:val="001D26D6"/>
    <w:rsid w:val="001E27E2"/>
    <w:rsid w:val="001E3A01"/>
    <w:rsid w:val="001E41C3"/>
    <w:rsid w:val="001E45DF"/>
    <w:rsid w:val="001E48AF"/>
    <w:rsid w:val="001E5FE0"/>
    <w:rsid w:val="001E70DB"/>
    <w:rsid w:val="001F0E4C"/>
    <w:rsid w:val="001F2C83"/>
    <w:rsid w:val="001F3B0B"/>
    <w:rsid w:val="001F467D"/>
    <w:rsid w:val="001F4B5D"/>
    <w:rsid w:val="001F56CF"/>
    <w:rsid w:val="00203E53"/>
    <w:rsid w:val="00205AA5"/>
    <w:rsid w:val="00206B5E"/>
    <w:rsid w:val="0021563B"/>
    <w:rsid w:val="002222A3"/>
    <w:rsid w:val="00224B57"/>
    <w:rsid w:val="00227544"/>
    <w:rsid w:val="00233715"/>
    <w:rsid w:val="0024138C"/>
    <w:rsid w:val="00241E3A"/>
    <w:rsid w:val="0024283A"/>
    <w:rsid w:val="002456F4"/>
    <w:rsid w:val="00245CD9"/>
    <w:rsid w:val="00246DB0"/>
    <w:rsid w:val="00247190"/>
    <w:rsid w:val="002509EA"/>
    <w:rsid w:val="00251124"/>
    <w:rsid w:val="0025178C"/>
    <w:rsid w:val="00251880"/>
    <w:rsid w:val="00255B03"/>
    <w:rsid w:val="0026110D"/>
    <w:rsid w:val="0026131A"/>
    <w:rsid w:val="002708D4"/>
    <w:rsid w:val="002805F4"/>
    <w:rsid w:val="002808EE"/>
    <w:rsid w:val="00280D2C"/>
    <w:rsid w:val="00281159"/>
    <w:rsid w:val="00282926"/>
    <w:rsid w:val="002908CB"/>
    <w:rsid w:val="002924ED"/>
    <w:rsid w:val="00296762"/>
    <w:rsid w:val="002969C3"/>
    <w:rsid w:val="002974F1"/>
    <w:rsid w:val="002A01C4"/>
    <w:rsid w:val="002A5E15"/>
    <w:rsid w:val="002A73A6"/>
    <w:rsid w:val="002B12B5"/>
    <w:rsid w:val="002B2581"/>
    <w:rsid w:val="002B63E6"/>
    <w:rsid w:val="002B64DC"/>
    <w:rsid w:val="002C2B16"/>
    <w:rsid w:val="002C6D5B"/>
    <w:rsid w:val="002D5256"/>
    <w:rsid w:val="002D6454"/>
    <w:rsid w:val="002D6BF2"/>
    <w:rsid w:val="002E1198"/>
    <w:rsid w:val="002E5570"/>
    <w:rsid w:val="002E7233"/>
    <w:rsid w:val="002F0970"/>
    <w:rsid w:val="002F118B"/>
    <w:rsid w:val="002F2201"/>
    <w:rsid w:val="003005BE"/>
    <w:rsid w:val="00304721"/>
    <w:rsid w:val="00305927"/>
    <w:rsid w:val="00310D8E"/>
    <w:rsid w:val="0031433A"/>
    <w:rsid w:val="0032195A"/>
    <w:rsid w:val="00324A9B"/>
    <w:rsid w:val="003254F5"/>
    <w:rsid w:val="00325EBC"/>
    <w:rsid w:val="00330C39"/>
    <w:rsid w:val="00335A48"/>
    <w:rsid w:val="00335DFD"/>
    <w:rsid w:val="003410A1"/>
    <w:rsid w:val="00344027"/>
    <w:rsid w:val="00345552"/>
    <w:rsid w:val="0034591E"/>
    <w:rsid w:val="003508EE"/>
    <w:rsid w:val="00350E2A"/>
    <w:rsid w:val="003532A9"/>
    <w:rsid w:val="0035726F"/>
    <w:rsid w:val="00360AFE"/>
    <w:rsid w:val="0036502D"/>
    <w:rsid w:val="003658D0"/>
    <w:rsid w:val="00367689"/>
    <w:rsid w:val="00374626"/>
    <w:rsid w:val="00375730"/>
    <w:rsid w:val="003835C5"/>
    <w:rsid w:val="003835EE"/>
    <w:rsid w:val="00387284"/>
    <w:rsid w:val="003A7088"/>
    <w:rsid w:val="003B2372"/>
    <w:rsid w:val="003B38AF"/>
    <w:rsid w:val="003B655B"/>
    <w:rsid w:val="003B6D9B"/>
    <w:rsid w:val="003B7A5B"/>
    <w:rsid w:val="003C0502"/>
    <w:rsid w:val="003D1F46"/>
    <w:rsid w:val="003D2511"/>
    <w:rsid w:val="003D5DBC"/>
    <w:rsid w:val="003D6E50"/>
    <w:rsid w:val="003E4B92"/>
    <w:rsid w:val="003E7375"/>
    <w:rsid w:val="003E7B93"/>
    <w:rsid w:val="003F00E5"/>
    <w:rsid w:val="003F2297"/>
    <w:rsid w:val="003F3F9E"/>
    <w:rsid w:val="003F70D0"/>
    <w:rsid w:val="00400209"/>
    <w:rsid w:val="00401E10"/>
    <w:rsid w:val="00405701"/>
    <w:rsid w:val="00407ABE"/>
    <w:rsid w:val="0041098F"/>
    <w:rsid w:val="004233D0"/>
    <w:rsid w:val="00423490"/>
    <w:rsid w:val="00423838"/>
    <w:rsid w:val="00424747"/>
    <w:rsid w:val="0043058D"/>
    <w:rsid w:val="00430B9F"/>
    <w:rsid w:val="00431429"/>
    <w:rsid w:val="00432F75"/>
    <w:rsid w:val="0043422D"/>
    <w:rsid w:val="004370B3"/>
    <w:rsid w:val="0043731C"/>
    <w:rsid w:val="004435AE"/>
    <w:rsid w:val="00451A5F"/>
    <w:rsid w:val="00453341"/>
    <w:rsid w:val="004571CE"/>
    <w:rsid w:val="0046283A"/>
    <w:rsid w:val="00475BB4"/>
    <w:rsid w:val="0047637E"/>
    <w:rsid w:val="004803DB"/>
    <w:rsid w:val="00480B72"/>
    <w:rsid w:val="004856E0"/>
    <w:rsid w:val="00486094"/>
    <w:rsid w:val="00487822"/>
    <w:rsid w:val="004907BA"/>
    <w:rsid w:val="00494C03"/>
    <w:rsid w:val="004951ED"/>
    <w:rsid w:val="00495A04"/>
    <w:rsid w:val="00496A9D"/>
    <w:rsid w:val="004A1C75"/>
    <w:rsid w:val="004A3523"/>
    <w:rsid w:val="004A3CAF"/>
    <w:rsid w:val="004A44E1"/>
    <w:rsid w:val="004A5E1C"/>
    <w:rsid w:val="004B0909"/>
    <w:rsid w:val="004B2240"/>
    <w:rsid w:val="004B56E3"/>
    <w:rsid w:val="004B7784"/>
    <w:rsid w:val="004C1952"/>
    <w:rsid w:val="004C1DE9"/>
    <w:rsid w:val="004C329F"/>
    <w:rsid w:val="004C4235"/>
    <w:rsid w:val="004C6B45"/>
    <w:rsid w:val="004C7C6A"/>
    <w:rsid w:val="004D2059"/>
    <w:rsid w:val="004D2F80"/>
    <w:rsid w:val="004D5849"/>
    <w:rsid w:val="004D646F"/>
    <w:rsid w:val="004D6505"/>
    <w:rsid w:val="004D7225"/>
    <w:rsid w:val="004E4B08"/>
    <w:rsid w:val="004E4BB1"/>
    <w:rsid w:val="004E5E2D"/>
    <w:rsid w:val="004E74CD"/>
    <w:rsid w:val="004F3307"/>
    <w:rsid w:val="004F40FB"/>
    <w:rsid w:val="004F42C6"/>
    <w:rsid w:val="004F60B8"/>
    <w:rsid w:val="004F68E4"/>
    <w:rsid w:val="004F719D"/>
    <w:rsid w:val="004F74A0"/>
    <w:rsid w:val="00500147"/>
    <w:rsid w:val="005012C9"/>
    <w:rsid w:val="00502CFF"/>
    <w:rsid w:val="005102BE"/>
    <w:rsid w:val="005102C2"/>
    <w:rsid w:val="00516C0D"/>
    <w:rsid w:val="00521E77"/>
    <w:rsid w:val="005222F3"/>
    <w:rsid w:val="00522BBD"/>
    <w:rsid w:val="005236D8"/>
    <w:rsid w:val="00523D8F"/>
    <w:rsid w:val="00532191"/>
    <w:rsid w:val="0053537E"/>
    <w:rsid w:val="00536B4D"/>
    <w:rsid w:val="00537F7A"/>
    <w:rsid w:val="00541512"/>
    <w:rsid w:val="005422B7"/>
    <w:rsid w:val="00542B67"/>
    <w:rsid w:val="00543117"/>
    <w:rsid w:val="00550FC4"/>
    <w:rsid w:val="00553A37"/>
    <w:rsid w:val="00556B64"/>
    <w:rsid w:val="00557527"/>
    <w:rsid w:val="00557ED9"/>
    <w:rsid w:val="00561C6F"/>
    <w:rsid w:val="00563F40"/>
    <w:rsid w:val="00564678"/>
    <w:rsid w:val="005666DE"/>
    <w:rsid w:val="00575FE1"/>
    <w:rsid w:val="00586DD5"/>
    <w:rsid w:val="00590530"/>
    <w:rsid w:val="00593E19"/>
    <w:rsid w:val="00593FD8"/>
    <w:rsid w:val="0059404A"/>
    <w:rsid w:val="00596DC4"/>
    <w:rsid w:val="005A069B"/>
    <w:rsid w:val="005A17D7"/>
    <w:rsid w:val="005A1A62"/>
    <w:rsid w:val="005A1DFB"/>
    <w:rsid w:val="005A4131"/>
    <w:rsid w:val="005A5BD7"/>
    <w:rsid w:val="005B004A"/>
    <w:rsid w:val="005B0DE4"/>
    <w:rsid w:val="005D0B69"/>
    <w:rsid w:val="005D218C"/>
    <w:rsid w:val="005D3DF7"/>
    <w:rsid w:val="005D5F54"/>
    <w:rsid w:val="005E1A69"/>
    <w:rsid w:val="005E2F85"/>
    <w:rsid w:val="005E3F1E"/>
    <w:rsid w:val="005F4AE4"/>
    <w:rsid w:val="005F4C78"/>
    <w:rsid w:val="005F65A2"/>
    <w:rsid w:val="006001B1"/>
    <w:rsid w:val="0060178D"/>
    <w:rsid w:val="00605D7A"/>
    <w:rsid w:val="006063CD"/>
    <w:rsid w:val="006105A7"/>
    <w:rsid w:val="00610F4E"/>
    <w:rsid w:val="00611CE6"/>
    <w:rsid w:val="006138EB"/>
    <w:rsid w:val="00623BC4"/>
    <w:rsid w:val="006324A4"/>
    <w:rsid w:val="00632639"/>
    <w:rsid w:val="00634E0A"/>
    <w:rsid w:val="00637476"/>
    <w:rsid w:val="00640CC7"/>
    <w:rsid w:val="0064275B"/>
    <w:rsid w:val="00643B2D"/>
    <w:rsid w:val="0064529B"/>
    <w:rsid w:val="0064764F"/>
    <w:rsid w:val="006542E1"/>
    <w:rsid w:val="00655D0A"/>
    <w:rsid w:val="006573C6"/>
    <w:rsid w:val="006608F6"/>
    <w:rsid w:val="006654CC"/>
    <w:rsid w:val="00666382"/>
    <w:rsid w:val="00673328"/>
    <w:rsid w:val="006743A3"/>
    <w:rsid w:val="00682FE4"/>
    <w:rsid w:val="00694B3E"/>
    <w:rsid w:val="00696DAE"/>
    <w:rsid w:val="006A169D"/>
    <w:rsid w:val="006A2B48"/>
    <w:rsid w:val="006A4647"/>
    <w:rsid w:val="006B0FE6"/>
    <w:rsid w:val="006B1519"/>
    <w:rsid w:val="006B3BE8"/>
    <w:rsid w:val="006C0DCF"/>
    <w:rsid w:val="006C5F90"/>
    <w:rsid w:val="006D0E02"/>
    <w:rsid w:val="006D1829"/>
    <w:rsid w:val="006D2831"/>
    <w:rsid w:val="006D69CB"/>
    <w:rsid w:val="006E3CCC"/>
    <w:rsid w:val="006E417F"/>
    <w:rsid w:val="006E4217"/>
    <w:rsid w:val="006F08DD"/>
    <w:rsid w:val="006F38BF"/>
    <w:rsid w:val="006F57FF"/>
    <w:rsid w:val="00702F1F"/>
    <w:rsid w:val="007033FA"/>
    <w:rsid w:val="00710AEF"/>
    <w:rsid w:val="00711704"/>
    <w:rsid w:val="00715883"/>
    <w:rsid w:val="00716FF0"/>
    <w:rsid w:val="007231AA"/>
    <w:rsid w:val="00724F4E"/>
    <w:rsid w:val="00726354"/>
    <w:rsid w:val="00726AF3"/>
    <w:rsid w:val="00735FF1"/>
    <w:rsid w:val="00737F15"/>
    <w:rsid w:val="00740E1A"/>
    <w:rsid w:val="00745A43"/>
    <w:rsid w:val="007466F5"/>
    <w:rsid w:val="00746A56"/>
    <w:rsid w:val="00750D16"/>
    <w:rsid w:val="0075343A"/>
    <w:rsid w:val="00754411"/>
    <w:rsid w:val="00757AC4"/>
    <w:rsid w:val="00760E5A"/>
    <w:rsid w:val="00760F6D"/>
    <w:rsid w:val="007649FA"/>
    <w:rsid w:val="007753F7"/>
    <w:rsid w:val="00777C78"/>
    <w:rsid w:val="00780D46"/>
    <w:rsid w:val="0078326C"/>
    <w:rsid w:val="00786317"/>
    <w:rsid w:val="00790974"/>
    <w:rsid w:val="00796852"/>
    <w:rsid w:val="007A1CD7"/>
    <w:rsid w:val="007A6A21"/>
    <w:rsid w:val="007B337D"/>
    <w:rsid w:val="007B42DB"/>
    <w:rsid w:val="007B6813"/>
    <w:rsid w:val="007C046A"/>
    <w:rsid w:val="007C114C"/>
    <w:rsid w:val="007C1A10"/>
    <w:rsid w:val="007C1A85"/>
    <w:rsid w:val="007C3893"/>
    <w:rsid w:val="007C6FED"/>
    <w:rsid w:val="007C736D"/>
    <w:rsid w:val="007D1DE9"/>
    <w:rsid w:val="007D39F7"/>
    <w:rsid w:val="007D603B"/>
    <w:rsid w:val="007E5F13"/>
    <w:rsid w:val="007E6CC5"/>
    <w:rsid w:val="007E71CF"/>
    <w:rsid w:val="007F2158"/>
    <w:rsid w:val="007F570F"/>
    <w:rsid w:val="008006DD"/>
    <w:rsid w:val="0080182E"/>
    <w:rsid w:val="0080373A"/>
    <w:rsid w:val="00804E3E"/>
    <w:rsid w:val="008104F9"/>
    <w:rsid w:val="008134D0"/>
    <w:rsid w:val="0081591E"/>
    <w:rsid w:val="00816876"/>
    <w:rsid w:val="0082004C"/>
    <w:rsid w:val="00821C9C"/>
    <w:rsid w:val="008313F8"/>
    <w:rsid w:val="00831CC0"/>
    <w:rsid w:val="00837CEE"/>
    <w:rsid w:val="008429B6"/>
    <w:rsid w:val="00843738"/>
    <w:rsid w:val="008455FF"/>
    <w:rsid w:val="00851894"/>
    <w:rsid w:val="0085257B"/>
    <w:rsid w:val="00855EA0"/>
    <w:rsid w:val="008567EF"/>
    <w:rsid w:val="00856E6F"/>
    <w:rsid w:val="00860CC9"/>
    <w:rsid w:val="0086120A"/>
    <w:rsid w:val="00861CE3"/>
    <w:rsid w:val="00864A7B"/>
    <w:rsid w:val="0086608F"/>
    <w:rsid w:val="0087236E"/>
    <w:rsid w:val="00873CAA"/>
    <w:rsid w:val="00880995"/>
    <w:rsid w:val="00885C2D"/>
    <w:rsid w:val="00890366"/>
    <w:rsid w:val="00892161"/>
    <w:rsid w:val="008944DE"/>
    <w:rsid w:val="00894683"/>
    <w:rsid w:val="00895C75"/>
    <w:rsid w:val="008A038C"/>
    <w:rsid w:val="008A3895"/>
    <w:rsid w:val="008A6AD2"/>
    <w:rsid w:val="008B036C"/>
    <w:rsid w:val="008B3B27"/>
    <w:rsid w:val="008B3CF9"/>
    <w:rsid w:val="008B4DD6"/>
    <w:rsid w:val="008B6409"/>
    <w:rsid w:val="008B6D8B"/>
    <w:rsid w:val="008B7819"/>
    <w:rsid w:val="008C0C0C"/>
    <w:rsid w:val="008C286C"/>
    <w:rsid w:val="008C6142"/>
    <w:rsid w:val="008C7682"/>
    <w:rsid w:val="008D0B6A"/>
    <w:rsid w:val="008D247A"/>
    <w:rsid w:val="008D632B"/>
    <w:rsid w:val="008D6F9A"/>
    <w:rsid w:val="008E191C"/>
    <w:rsid w:val="008E2C8D"/>
    <w:rsid w:val="008E32B2"/>
    <w:rsid w:val="008E4118"/>
    <w:rsid w:val="008F2081"/>
    <w:rsid w:val="00901A1E"/>
    <w:rsid w:val="0090208A"/>
    <w:rsid w:val="00902D5B"/>
    <w:rsid w:val="00903B47"/>
    <w:rsid w:val="00907CEA"/>
    <w:rsid w:val="00907EE6"/>
    <w:rsid w:val="00913680"/>
    <w:rsid w:val="00914330"/>
    <w:rsid w:val="0092148B"/>
    <w:rsid w:val="00921722"/>
    <w:rsid w:val="00922F48"/>
    <w:rsid w:val="00925F02"/>
    <w:rsid w:val="00926C13"/>
    <w:rsid w:val="00927F57"/>
    <w:rsid w:val="009312C0"/>
    <w:rsid w:val="00931457"/>
    <w:rsid w:val="00935D54"/>
    <w:rsid w:val="00936F41"/>
    <w:rsid w:val="00943C9E"/>
    <w:rsid w:val="00947E30"/>
    <w:rsid w:val="00951D08"/>
    <w:rsid w:val="00952DE2"/>
    <w:rsid w:val="00961964"/>
    <w:rsid w:val="00962718"/>
    <w:rsid w:val="00963102"/>
    <w:rsid w:val="0096572D"/>
    <w:rsid w:val="00970B3D"/>
    <w:rsid w:val="009779F4"/>
    <w:rsid w:val="009810D4"/>
    <w:rsid w:val="0098399D"/>
    <w:rsid w:val="00984074"/>
    <w:rsid w:val="00984C0C"/>
    <w:rsid w:val="009908A3"/>
    <w:rsid w:val="00991033"/>
    <w:rsid w:val="0099277B"/>
    <w:rsid w:val="00995AEC"/>
    <w:rsid w:val="00995D97"/>
    <w:rsid w:val="00997F45"/>
    <w:rsid w:val="009B3449"/>
    <w:rsid w:val="009B3B6B"/>
    <w:rsid w:val="009B5568"/>
    <w:rsid w:val="009B63DD"/>
    <w:rsid w:val="009D1B84"/>
    <w:rsid w:val="009D7E1D"/>
    <w:rsid w:val="009E320A"/>
    <w:rsid w:val="009E4238"/>
    <w:rsid w:val="009E5EE4"/>
    <w:rsid w:val="009E6514"/>
    <w:rsid w:val="009F04E8"/>
    <w:rsid w:val="009F1172"/>
    <w:rsid w:val="009F2011"/>
    <w:rsid w:val="009F6173"/>
    <w:rsid w:val="009F7388"/>
    <w:rsid w:val="00A01328"/>
    <w:rsid w:val="00A03633"/>
    <w:rsid w:val="00A05640"/>
    <w:rsid w:val="00A0711D"/>
    <w:rsid w:val="00A072C7"/>
    <w:rsid w:val="00A105EA"/>
    <w:rsid w:val="00A116E9"/>
    <w:rsid w:val="00A12175"/>
    <w:rsid w:val="00A20AD3"/>
    <w:rsid w:val="00A248F6"/>
    <w:rsid w:val="00A27DE5"/>
    <w:rsid w:val="00A3195B"/>
    <w:rsid w:val="00A34670"/>
    <w:rsid w:val="00A4457A"/>
    <w:rsid w:val="00A47CCD"/>
    <w:rsid w:val="00A50218"/>
    <w:rsid w:val="00A5340E"/>
    <w:rsid w:val="00A55581"/>
    <w:rsid w:val="00A57E49"/>
    <w:rsid w:val="00A64B9F"/>
    <w:rsid w:val="00A64F78"/>
    <w:rsid w:val="00A70610"/>
    <w:rsid w:val="00A70C01"/>
    <w:rsid w:val="00A710CF"/>
    <w:rsid w:val="00A74170"/>
    <w:rsid w:val="00A777F1"/>
    <w:rsid w:val="00A8485F"/>
    <w:rsid w:val="00A856EB"/>
    <w:rsid w:val="00A905B5"/>
    <w:rsid w:val="00A91907"/>
    <w:rsid w:val="00A93715"/>
    <w:rsid w:val="00A97CAD"/>
    <w:rsid w:val="00AA20AD"/>
    <w:rsid w:val="00AB1EAE"/>
    <w:rsid w:val="00AB21CA"/>
    <w:rsid w:val="00AB31FB"/>
    <w:rsid w:val="00AB41CE"/>
    <w:rsid w:val="00AB4873"/>
    <w:rsid w:val="00AB57A7"/>
    <w:rsid w:val="00AB5CD1"/>
    <w:rsid w:val="00AC07A9"/>
    <w:rsid w:val="00AC7B26"/>
    <w:rsid w:val="00AD12CA"/>
    <w:rsid w:val="00AD165E"/>
    <w:rsid w:val="00AD316D"/>
    <w:rsid w:val="00AD4214"/>
    <w:rsid w:val="00AE0253"/>
    <w:rsid w:val="00AE4EC4"/>
    <w:rsid w:val="00B01EE0"/>
    <w:rsid w:val="00B03870"/>
    <w:rsid w:val="00B03D30"/>
    <w:rsid w:val="00B0779C"/>
    <w:rsid w:val="00B122F4"/>
    <w:rsid w:val="00B154E3"/>
    <w:rsid w:val="00B156F9"/>
    <w:rsid w:val="00B160C4"/>
    <w:rsid w:val="00B16981"/>
    <w:rsid w:val="00B20043"/>
    <w:rsid w:val="00B21C1D"/>
    <w:rsid w:val="00B23E9E"/>
    <w:rsid w:val="00B243E0"/>
    <w:rsid w:val="00B2788E"/>
    <w:rsid w:val="00B33629"/>
    <w:rsid w:val="00B37FB9"/>
    <w:rsid w:val="00B4058D"/>
    <w:rsid w:val="00B43F0D"/>
    <w:rsid w:val="00B469EE"/>
    <w:rsid w:val="00B47581"/>
    <w:rsid w:val="00B5080C"/>
    <w:rsid w:val="00B51874"/>
    <w:rsid w:val="00B525E7"/>
    <w:rsid w:val="00B56514"/>
    <w:rsid w:val="00B56FFD"/>
    <w:rsid w:val="00B57A08"/>
    <w:rsid w:val="00B6402C"/>
    <w:rsid w:val="00B65025"/>
    <w:rsid w:val="00B70FD2"/>
    <w:rsid w:val="00B7308C"/>
    <w:rsid w:val="00B75069"/>
    <w:rsid w:val="00B77D31"/>
    <w:rsid w:val="00B82F4E"/>
    <w:rsid w:val="00B85F6D"/>
    <w:rsid w:val="00B949C6"/>
    <w:rsid w:val="00B95D5B"/>
    <w:rsid w:val="00B95E72"/>
    <w:rsid w:val="00BA13ED"/>
    <w:rsid w:val="00BA1FC3"/>
    <w:rsid w:val="00BA5986"/>
    <w:rsid w:val="00BA784C"/>
    <w:rsid w:val="00BB275A"/>
    <w:rsid w:val="00BB379E"/>
    <w:rsid w:val="00BB3D18"/>
    <w:rsid w:val="00BB40C6"/>
    <w:rsid w:val="00BB6C5D"/>
    <w:rsid w:val="00BC2098"/>
    <w:rsid w:val="00BC38D6"/>
    <w:rsid w:val="00BD4EFB"/>
    <w:rsid w:val="00BD750B"/>
    <w:rsid w:val="00BE1182"/>
    <w:rsid w:val="00BE14DD"/>
    <w:rsid w:val="00BE2A78"/>
    <w:rsid w:val="00BE4180"/>
    <w:rsid w:val="00BE6C9D"/>
    <w:rsid w:val="00BE6D7B"/>
    <w:rsid w:val="00BE78A6"/>
    <w:rsid w:val="00BF0569"/>
    <w:rsid w:val="00BF24F1"/>
    <w:rsid w:val="00BF28CE"/>
    <w:rsid w:val="00BF4297"/>
    <w:rsid w:val="00C01B80"/>
    <w:rsid w:val="00C02B3C"/>
    <w:rsid w:val="00C031D3"/>
    <w:rsid w:val="00C04503"/>
    <w:rsid w:val="00C04B9A"/>
    <w:rsid w:val="00C04E83"/>
    <w:rsid w:val="00C06FF4"/>
    <w:rsid w:val="00C074BB"/>
    <w:rsid w:val="00C137B1"/>
    <w:rsid w:val="00C141ED"/>
    <w:rsid w:val="00C15231"/>
    <w:rsid w:val="00C15FC3"/>
    <w:rsid w:val="00C1639E"/>
    <w:rsid w:val="00C16476"/>
    <w:rsid w:val="00C210C9"/>
    <w:rsid w:val="00C225D0"/>
    <w:rsid w:val="00C24C6D"/>
    <w:rsid w:val="00C24CC4"/>
    <w:rsid w:val="00C262E3"/>
    <w:rsid w:val="00C323FD"/>
    <w:rsid w:val="00C33341"/>
    <w:rsid w:val="00C33BA1"/>
    <w:rsid w:val="00C34889"/>
    <w:rsid w:val="00C35851"/>
    <w:rsid w:val="00C37DF5"/>
    <w:rsid w:val="00C4472D"/>
    <w:rsid w:val="00C45023"/>
    <w:rsid w:val="00C45165"/>
    <w:rsid w:val="00C45D87"/>
    <w:rsid w:val="00C51170"/>
    <w:rsid w:val="00C5586E"/>
    <w:rsid w:val="00C56275"/>
    <w:rsid w:val="00C64DC4"/>
    <w:rsid w:val="00C67D47"/>
    <w:rsid w:val="00C701A8"/>
    <w:rsid w:val="00C71FF3"/>
    <w:rsid w:val="00C73D35"/>
    <w:rsid w:val="00C74292"/>
    <w:rsid w:val="00C7611C"/>
    <w:rsid w:val="00C80AF9"/>
    <w:rsid w:val="00C80DB9"/>
    <w:rsid w:val="00C82015"/>
    <w:rsid w:val="00C87984"/>
    <w:rsid w:val="00C90D7F"/>
    <w:rsid w:val="00C91CE0"/>
    <w:rsid w:val="00C938DB"/>
    <w:rsid w:val="00C94497"/>
    <w:rsid w:val="00C95495"/>
    <w:rsid w:val="00CA57A0"/>
    <w:rsid w:val="00CA6322"/>
    <w:rsid w:val="00CB02F1"/>
    <w:rsid w:val="00CB543E"/>
    <w:rsid w:val="00CB7F1C"/>
    <w:rsid w:val="00CB7FD6"/>
    <w:rsid w:val="00CC20D5"/>
    <w:rsid w:val="00CC34F9"/>
    <w:rsid w:val="00CC36B3"/>
    <w:rsid w:val="00CC544E"/>
    <w:rsid w:val="00CC74F0"/>
    <w:rsid w:val="00CC7960"/>
    <w:rsid w:val="00CD0E37"/>
    <w:rsid w:val="00CD6D8C"/>
    <w:rsid w:val="00CD7F90"/>
    <w:rsid w:val="00CF02B9"/>
    <w:rsid w:val="00CF3856"/>
    <w:rsid w:val="00CF5778"/>
    <w:rsid w:val="00D00E97"/>
    <w:rsid w:val="00D16D60"/>
    <w:rsid w:val="00D17874"/>
    <w:rsid w:val="00D17F1E"/>
    <w:rsid w:val="00D2100F"/>
    <w:rsid w:val="00D21A4A"/>
    <w:rsid w:val="00D22850"/>
    <w:rsid w:val="00D22CBE"/>
    <w:rsid w:val="00D2583E"/>
    <w:rsid w:val="00D26418"/>
    <w:rsid w:val="00D30D75"/>
    <w:rsid w:val="00D34CB0"/>
    <w:rsid w:val="00D4064C"/>
    <w:rsid w:val="00D406F3"/>
    <w:rsid w:val="00D468D0"/>
    <w:rsid w:val="00D47959"/>
    <w:rsid w:val="00D50E86"/>
    <w:rsid w:val="00D5397C"/>
    <w:rsid w:val="00D55278"/>
    <w:rsid w:val="00D60B57"/>
    <w:rsid w:val="00D658BC"/>
    <w:rsid w:val="00D67651"/>
    <w:rsid w:val="00D72286"/>
    <w:rsid w:val="00D72667"/>
    <w:rsid w:val="00D738AE"/>
    <w:rsid w:val="00D73E60"/>
    <w:rsid w:val="00D74CC1"/>
    <w:rsid w:val="00D7706E"/>
    <w:rsid w:val="00D80A2E"/>
    <w:rsid w:val="00D811FD"/>
    <w:rsid w:val="00D83099"/>
    <w:rsid w:val="00D841F6"/>
    <w:rsid w:val="00D8517A"/>
    <w:rsid w:val="00D857C7"/>
    <w:rsid w:val="00D90158"/>
    <w:rsid w:val="00D90A1F"/>
    <w:rsid w:val="00D932D3"/>
    <w:rsid w:val="00D96B2C"/>
    <w:rsid w:val="00DA0BE4"/>
    <w:rsid w:val="00DA1E56"/>
    <w:rsid w:val="00DA3120"/>
    <w:rsid w:val="00DA39DD"/>
    <w:rsid w:val="00DA4E3D"/>
    <w:rsid w:val="00DA512A"/>
    <w:rsid w:val="00DA55FD"/>
    <w:rsid w:val="00DA6A76"/>
    <w:rsid w:val="00DA7EC6"/>
    <w:rsid w:val="00DB35BB"/>
    <w:rsid w:val="00DB4508"/>
    <w:rsid w:val="00DB6E60"/>
    <w:rsid w:val="00DC22A8"/>
    <w:rsid w:val="00DC24C3"/>
    <w:rsid w:val="00DC629F"/>
    <w:rsid w:val="00DD18F6"/>
    <w:rsid w:val="00DD1948"/>
    <w:rsid w:val="00DD2DC4"/>
    <w:rsid w:val="00DD45CC"/>
    <w:rsid w:val="00DE2D83"/>
    <w:rsid w:val="00DE2E3F"/>
    <w:rsid w:val="00DE72F3"/>
    <w:rsid w:val="00DF3471"/>
    <w:rsid w:val="00DF3494"/>
    <w:rsid w:val="00DF4169"/>
    <w:rsid w:val="00E07E35"/>
    <w:rsid w:val="00E11A96"/>
    <w:rsid w:val="00E12A14"/>
    <w:rsid w:val="00E1459C"/>
    <w:rsid w:val="00E15678"/>
    <w:rsid w:val="00E169D5"/>
    <w:rsid w:val="00E179F9"/>
    <w:rsid w:val="00E20C08"/>
    <w:rsid w:val="00E210FB"/>
    <w:rsid w:val="00E21849"/>
    <w:rsid w:val="00E218B3"/>
    <w:rsid w:val="00E22A94"/>
    <w:rsid w:val="00E249A6"/>
    <w:rsid w:val="00E24FE0"/>
    <w:rsid w:val="00E2501E"/>
    <w:rsid w:val="00E26254"/>
    <w:rsid w:val="00E262DD"/>
    <w:rsid w:val="00E26AC8"/>
    <w:rsid w:val="00E26BF4"/>
    <w:rsid w:val="00E27A6C"/>
    <w:rsid w:val="00E31669"/>
    <w:rsid w:val="00E354DF"/>
    <w:rsid w:val="00E35DEC"/>
    <w:rsid w:val="00E41CDB"/>
    <w:rsid w:val="00E43EE7"/>
    <w:rsid w:val="00E50C29"/>
    <w:rsid w:val="00E512B4"/>
    <w:rsid w:val="00E521B4"/>
    <w:rsid w:val="00E52B7A"/>
    <w:rsid w:val="00E61A31"/>
    <w:rsid w:val="00E62C9D"/>
    <w:rsid w:val="00E653D3"/>
    <w:rsid w:val="00E670CF"/>
    <w:rsid w:val="00E679A3"/>
    <w:rsid w:val="00E7268A"/>
    <w:rsid w:val="00E73661"/>
    <w:rsid w:val="00E7588E"/>
    <w:rsid w:val="00E767FF"/>
    <w:rsid w:val="00E806D0"/>
    <w:rsid w:val="00E83005"/>
    <w:rsid w:val="00E85A5D"/>
    <w:rsid w:val="00E85BBC"/>
    <w:rsid w:val="00E87D00"/>
    <w:rsid w:val="00E9025A"/>
    <w:rsid w:val="00E946AC"/>
    <w:rsid w:val="00E958AC"/>
    <w:rsid w:val="00E95B02"/>
    <w:rsid w:val="00E97C9F"/>
    <w:rsid w:val="00EA329B"/>
    <w:rsid w:val="00EA36DB"/>
    <w:rsid w:val="00EB30C1"/>
    <w:rsid w:val="00EB50DA"/>
    <w:rsid w:val="00EB5B38"/>
    <w:rsid w:val="00EB62DA"/>
    <w:rsid w:val="00EB6FCE"/>
    <w:rsid w:val="00EC33C8"/>
    <w:rsid w:val="00EC3EC0"/>
    <w:rsid w:val="00EC6A91"/>
    <w:rsid w:val="00EC77F0"/>
    <w:rsid w:val="00ED66A7"/>
    <w:rsid w:val="00EE546C"/>
    <w:rsid w:val="00EE5F68"/>
    <w:rsid w:val="00EE6AA5"/>
    <w:rsid w:val="00EF00E4"/>
    <w:rsid w:val="00EF1631"/>
    <w:rsid w:val="00EF1F73"/>
    <w:rsid w:val="00EF2B89"/>
    <w:rsid w:val="00EF3C78"/>
    <w:rsid w:val="00EF4E45"/>
    <w:rsid w:val="00EF5C63"/>
    <w:rsid w:val="00F04550"/>
    <w:rsid w:val="00F0565D"/>
    <w:rsid w:val="00F05B5E"/>
    <w:rsid w:val="00F06E50"/>
    <w:rsid w:val="00F07054"/>
    <w:rsid w:val="00F07D27"/>
    <w:rsid w:val="00F137D5"/>
    <w:rsid w:val="00F23283"/>
    <w:rsid w:val="00F24417"/>
    <w:rsid w:val="00F26E5E"/>
    <w:rsid w:val="00F310C6"/>
    <w:rsid w:val="00F31104"/>
    <w:rsid w:val="00F33C72"/>
    <w:rsid w:val="00F351F1"/>
    <w:rsid w:val="00F3652F"/>
    <w:rsid w:val="00F36E50"/>
    <w:rsid w:val="00F42EC0"/>
    <w:rsid w:val="00F50376"/>
    <w:rsid w:val="00F51A1A"/>
    <w:rsid w:val="00F5211D"/>
    <w:rsid w:val="00F54574"/>
    <w:rsid w:val="00F54F3C"/>
    <w:rsid w:val="00F56D52"/>
    <w:rsid w:val="00F6083A"/>
    <w:rsid w:val="00F63BE1"/>
    <w:rsid w:val="00F65842"/>
    <w:rsid w:val="00F7040B"/>
    <w:rsid w:val="00F805E4"/>
    <w:rsid w:val="00F8127E"/>
    <w:rsid w:val="00F84D72"/>
    <w:rsid w:val="00F92CC2"/>
    <w:rsid w:val="00F9364A"/>
    <w:rsid w:val="00F941A8"/>
    <w:rsid w:val="00F97242"/>
    <w:rsid w:val="00FA035C"/>
    <w:rsid w:val="00FA0433"/>
    <w:rsid w:val="00FA1186"/>
    <w:rsid w:val="00FA4842"/>
    <w:rsid w:val="00FB0C51"/>
    <w:rsid w:val="00FB26E0"/>
    <w:rsid w:val="00FB3401"/>
    <w:rsid w:val="00FC34E4"/>
    <w:rsid w:val="00FD0462"/>
    <w:rsid w:val="00FD2D10"/>
    <w:rsid w:val="00FD30E0"/>
    <w:rsid w:val="00FD4E89"/>
    <w:rsid w:val="00FD6521"/>
    <w:rsid w:val="00FD7801"/>
    <w:rsid w:val="00FE005C"/>
    <w:rsid w:val="00FE29A6"/>
    <w:rsid w:val="00FE4702"/>
    <w:rsid w:val="00FE4B05"/>
    <w:rsid w:val="00FE68EE"/>
    <w:rsid w:val="00FE6D82"/>
    <w:rsid w:val="00FE7BBE"/>
    <w:rsid w:val="00FF3022"/>
    <w:rsid w:val="00FF418F"/>
    <w:rsid w:val="00FF7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78DD7"/>
  <w15:chartTrackingRefBased/>
  <w15:docId w15:val="{F683B7CF-10A8-2F45-BC62-AA4489800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SimSun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787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煜坤</dc:creator>
  <cp:keywords/>
  <dc:description/>
  <cp:lastModifiedBy>William Murano</cp:lastModifiedBy>
  <cp:revision>3</cp:revision>
  <dcterms:created xsi:type="dcterms:W3CDTF">2021-01-31T05:47:00Z</dcterms:created>
  <dcterms:modified xsi:type="dcterms:W3CDTF">2021-03-25T15:50:00Z</dcterms:modified>
</cp:coreProperties>
</file>